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EB0C6" w14:textId="0D736224" w:rsidR="00051164" w:rsidRDefault="00051164" w:rsidP="00051164">
      <w:pPr>
        <w:rPr>
          <w:rFonts w:ascii="Arial" w:hAnsi="Arial" w:cs="Arial"/>
        </w:rPr>
      </w:pPr>
      <w:r w:rsidRPr="006942CE">
        <w:rPr>
          <w:rFonts w:ascii="Arial" w:hAnsi="Arial" w:cs="Arial"/>
        </w:rPr>
        <w:t>Supplementa</w:t>
      </w:r>
      <w:r>
        <w:rPr>
          <w:rFonts w:ascii="Arial" w:hAnsi="Arial" w:cs="Arial"/>
        </w:rPr>
        <w:t>ry T</w:t>
      </w:r>
      <w:r w:rsidRPr="006942CE">
        <w:rPr>
          <w:rFonts w:ascii="Arial" w:hAnsi="Arial" w:cs="Arial"/>
        </w:rPr>
        <w:t>able</w:t>
      </w:r>
      <w:r>
        <w:rPr>
          <w:rFonts w:ascii="Arial" w:hAnsi="Arial" w:cs="Arial"/>
        </w:rPr>
        <w:t xml:space="preserve"> </w:t>
      </w:r>
      <w:r w:rsidRPr="006942CE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  <w:r w:rsidRPr="006942CE">
        <w:rPr>
          <w:rFonts w:ascii="Arial" w:hAnsi="Arial" w:cs="Arial"/>
        </w:rPr>
        <w:t xml:space="preserve"> Univariate analysis of best respons</w:t>
      </w:r>
      <w:r w:rsidRPr="00F57A99">
        <w:rPr>
          <w:rFonts w:ascii="Arial" w:hAnsi="Arial" w:cs="Arial"/>
        </w:rPr>
        <w:t>e in acral melanoma</w:t>
      </w:r>
    </w:p>
    <w:p w14:paraId="26C29C7A" w14:textId="5EA9042F" w:rsidR="00553A9C" w:rsidRDefault="00553A9C" w:rsidP="007F2EFA">
      <w:pPr>
        <w:rPr>
          <w:rFonts w:ascii="Arial" w:hAnsi="Arial" w:cs="Arial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1274"/>
      </w:tblGrid>
      <w:tr w:rsidR="00931DAA" w:rsidRPr="00DE3E74" w14:paraId="5D735248" w14:textId="77777777" w:rsidTr="00834009">
        <w:tc>
          <w:tcPr>
            <w:tcW w:w="2977" w:type="dxa"/>
          </w:tcPr>
          <w:p w14:paraId="5837BADE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  <w:gridSpan w:val="2"/>
          </w:tcPr>
          <w:p w14:paraId="6D08B50E" w14:textId="77777777" w:rsidR="00931DAA" w:rsidRPr="00DE3E74" w:rsidRDefault="00931DAA" w:rsidP="00834009">
            <w:pPr>
              <w:jc w:val="center"/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No. of patients (%)</w:t>
            </w:r>
          </w:p>
        </w:tc>
        <w:tc>
          <w:tcPr>
            <w:tcW w:w="1274" w:type="dxa"/>
          </w:tcPr>
          <w:p w14:paraId="40FDA36D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</w:tc>
      </w:tr>
      <w:tr w:rsidR="00931DAA" w:rsidRPr="00DE3E74" w14:paraId="05575BEA" w14:textId="77777777" w:rsidTr="00834009">
        <w:tc>
          <w:tcPr>
            <w:tcW w:w="2977" w:type="dxa"/>
          </w:tcPr>
          <w:p w14:paraId="2C288227" w14:textId="0D214E9E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Variable</w:t>
            </w:r>
            <w:r w:rsidR="00051164">
              <w:rPr>
                <w:rFonts w:ascii="Arial" w:hAnsi="Arial" w:cs="Arial"/>
              </w:rPr>
              <w:t>*</w:t>
            </w:r>
          </w:p>
        </w:tc>
        <w:tc>
          <w:tcPr>
            <w:tcW w:w="1701" w:type="dxa"/>
          </w:tcPr>
          <w:p w14:paraId="2915DE86" w14:textId="18E90465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Response</w:t>
            </w:r>
            <w:r>
              <w:rPr>
                <w:rFonts w:ascii="Arial" w:hAnsi="Arial" w:cs="Arial"/>
              </w:rPr>
              <w:t xml:space="preserve"> (n=8)</w:t>
            </w:r>
          </w:p>
        </w:tc>
        <w:tc>
          <w:tcPr>
            <w:tcW w:w="1985" w:type="dxa"/>
          </w:tcPr>
          <w:p w14:paraId="470671AD" w14:textId="41345560" w:rsidR="00931DAA" w:rsidRPr="00DE3E74" w:rsidRDefault="00931DAA" w:rsidP="005B2A51">
            <w:pPr>
              <w:jc w:val="left"/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No</w:t>
            </w:r>
            <w:r w:rsidR="00051164">
              <w:rPr>
                <w:rFonts w:ascii="Arial" w:hAnsi="Arial" w:cs="Arial"/>
              </w:rPr>
              <w:t xml:space="preserve"> r</w:t>
            </w:r>
            <w:r w:rsidRPr="00DE3E74">
              <w:rPr>
                <w:rFonts w:ascii="Arial" w:hAnsi="Arial" w:cs="Arial"/>
              </w:rPr>
              <w:t>esponse</w:t>
            </w:r>
            <w:r>
              <w:rPr>
                <w:rFonts w:ascii="Arial" w:hAnsi="Arial" w:cs="Arial"/>
              </w:rPr>
              <w:t xml:space="preserve"> (n=30)</w:t>
            </w:r>
          </w:p>
        </w:tc>
        <w:tc>
          <w:tcPr>
            <w:tcW w:w="1274" w:type="dxa"/>
          </w:tcPr>
          <w:p w14:paraId="0FFA0325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p-value</w:t>
            </w:r>
          </w:p>
        </w:tc>
      </w:tr>
      <w:tr w:rsidR="00931DAA" w:rsidRPr="00DE3E74" w14:paraId="476298F4" w14:textId="77777777" w:rsidTr="00834009">
        <w:tc>
          <w:tcPr>
            <w:tcW w:w="2977" w:type="dxa"/>
          </w:tcPr>
          <w:p w14:paraId="42C311AE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BRAF status</w:t>
            </w:r>
          </w:p>
          <w:p w14:paraId="508A1434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Mutant</w:t>
            </w:r>
          </w:p>
          <w:p w14:paraId="5C36007B" w14:textId="7CBB8FBE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Wild</w:t>
            </w:r>
          </w:p>
        </w:tc>
        <w:tc>
          <w:tcPr>
            <w:tcW w:w="1701" w:type="dxa"/>
          </w:tcPr>
          <w:p w14:paraId="1EBD569D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60B07609" w14:textId="1D368DAA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  <w:p w14:paraId="6CAD2F87" w14:textId="1B2532E6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985" w:type="dxa"/>
          </w:tcPr>
          <w:p w14:paraId="4B053C56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22E89778" w14:textId="6607B59B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5007A378" w14:textId="02BD9045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4" w:type="dxa"/>
          </w:tcPr>
          <w:p w14:paraId="4146777C" w14:textId="00D6ACD8" w:rsidR="00442493" w:rsidRPr="00DE3E74" w:rsidRDefault="00442493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6</w:t>
            </w:r>
          </w:p>
        </w:tc>
      </w:tr>
      <w:tr w:rsidR="00931DAA" w:rsidRPr="00DE3E74" w14:paraId="34EA25DF" w14:textId="77777777" w:rsidTr="00834009">
        <w:tc>
          <w:tcPr>
            <w:tcW w:w="2977" w:type="dxa"/>
          </w:tcPr>
          <w:p w14:paraId="2C92985E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Brain metastasis</w:t>
            </w:r>
          </w:p>
          <w:p w14:paraId="0EEC0BD1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Exist</w:t>
            </w:r>
          </w:p>
          <w:p w14:paraId="108E1736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None</w:t>
            </w:r>
          </w:p>
        </w:tc>
        <w:tc>
          <w:tcPr>
            <w:tcW w:w="1701" w:type="dxa"/>
          </w:tcPr>
          <w:p w14:paraId="361D34A1" w14:textId="52534446" w:rsidR="00931DAA" w:rsidRDefault="00931DAA" w:rsidP="00834009">
            <w:pPr>
              <w:rPr>
                <w:rFonts w:ascii="Arial" w:hAnsi="Arial" w:cs="Arial"/>
              </w:rPr>
            </w:pPr>
          </w:p>
          <w:p w14:paraId="5F6F0533" w14:textId="41275237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4D1B6C81" w14:textId="1C89D5E9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985" w:type="dxa"/>
          </w:tcPr>
          <w:p w14:paraId="301E8168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1D5745E1" w14:textId="6EDFFB85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  <w:p w14:paraId="38208D13" w14:textId="08FAE49E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4" w:type="dxa"/>
          </w:tcPr>
          <w:p w14:paraId="229122A0" w14:textId="3F34B239" w:rsidR="00931DAA" w:rsidRPr="00133768" w:rsidRDefault="00133768" w:rsidP="00834009">
            <w:pPr>
              <w:rPr>
                <w:rFonts w:ascii="Arial" w:hAnsi="Arial" w:cs="Arial"/>
              </w:rPr>
            </w:pPr>
            <w:r w:rsidRPr="00133768">
              <w:rPr>
                <w:rFonts w:ascii="Arial" w:hAnsi="Arial" w:cs="Arial" w:hint="eastAsia"/>
              </w:rPr>
              <w:t>1</w:t>
            </w:r>
          </w:p>
        </w:tc>
      </w:tr>
      <w:tr w:rsidR="00931DAA" w:rsidRPr="00DE3E74" w14:paraId="273D671C" w14:textId="77777777" w:rsidTr="00834009">
        <w:tc>
          <w:tcPr>
            <w:tcW w:w="2977" w:type="dxa"/>
          </w:tcPr>
          <w:p w14:paraId="15BBBC5F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Sex</w:t>
            </w:r>
          </w:p>
          <w:p w14:paraId="5E36529D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Male</w:t>
            </w:r>
          </w:p>
          <w:p w14:paraId="650C4386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Female</w:t>
            </w:r>
          </w:p>
        </w:tc>
        <w:tc>
          <w:tcPr>
            <w:tcW w:w="1701" w:type="dxa"/>
          </w:tcPr>
          <w:p w14:paraId="22875A80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4C8462B3" w14:textId="017D4CC0" w:rsidR="00931DAA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649C24AF" w14:textId="0DCB3A0F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985" w:type="dxa"/>
          </w:tcPr>
          <w:p w14:paraId="553837F9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68C82299" w14:textId="4192698E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  <w:p w14:paraId="60E42AEF" w14:textId="139199A2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</w:tcPr>
          <w:p w14:paraId="5150E3BB" w14:textId="63A61357" w:rsidR="00931DAA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931DAA" w:rsidRPr="00DE3E74" w14:paraId="30B4F3FA" w14:textId="77777777" w:rsidTr="00834009">
        <w:tc>
          <w:tcPr>
            <w:tcW w:w="2977" w:type="dxa"/>
          </w:tcPr>
          <w:p w14:paraId="79A95F68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LDH level</w:t>
            </w:r>
          </w:p>
          <w:p w14:paraId="71BE087F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&lt;ULN</w:t>
            </w:r>
          </w:p>
          <w:p w14:paraId="480C16BC" w14:textId="34242C3D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&gt;ULN</w:t>
            </w:r>
          </w:p>
        </w:tc>
        <w:tc>
          <w:tcPr>
            <w:tcW w:w="1701" w:type="dxa"/>
          </w:tcPr>
          <w:p w14:paraId="12D0F5AE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756DBD58" w14:textId="45097E7B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14:paraId="0E05CE76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</w:tcPr>
          <w:p w14:paraId="0FCE3127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7440660E" w14:textId="6B43E7B8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14:paraId="65980C76" w14:textId="0542A8E4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274" w:type="dxa"/>
          </w:tcPr>
          <w:p w14:paraId="6E00D33E" w14:textId="2A793A7C" w:rsidR="00931DAA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6</w:t>
            </w:r>
          </w:p>
        </w:tc>
      </w:tr>
      <w:tr w:rsidR="00931DAA" w:rsidRPr="00DE3E74" w14:paraId="1DAFB44C" w14:textId="77777777" w:rsidTr="00834009">
        <w:tc>
          <w:tcPr>
            <w:tcW w:w="2977" w:type="dxa"/>
          </w:tcPr>
          <w:p w14:paraId="29007A70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Liver metastasis</w:t>
            </w:r>
          </w:p>
          <w:p w14:paraId="1265F282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Exist</w:t>
            </w:r>
          </w:p>
          <w:p w14:paraId="6C151434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</w:t>
            </w:r>
            <w:r w:rsidRPr="00DE3E74">
              <w:rPr>
                <w:rFonts w:ascii="Arial" w:hAnsi="Arial" w:cs="Arial"/>
              </w:rPr>
              <w:t>one</w:t>
            </w:r>
          </w:p>
        </w:tc>
        <w:tc>
          <w:tcPr>
            <w:tcW w:w="1701" w:type="dxa"/>
          </w:tcPr>
          <w:p w14:paraId="7FB50AD2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5F6D04E9" w14:textId="162A6EC9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74624AC3" w14:textId="01B78253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985" w:type="dxa"/>
          </w:tcPr>
          <w:p w14:paraId="79DB1F29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7FEC8224" w14:textId="77777777" w:rsidR="00931DAA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5B2F6750" w14:textId="38AF450A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74" w:type="dxa"/>
          </w:tcPr>
          <w:p w14:paraId="71CB41FE" w14:textId="0DBFCBB1" w:rsidR="00931DAA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24</w:t>
            </w:r>
          </w:p>
        </w:tc>
      </w:tr>
      <w:tr w:rsidR="00931DAA" w:rsidRPr="00DE3E74" w14:paraId="7C147ECE" w14:textId="77777777" w:rsidTr="00834009">
        <w:tc>
          <w:tcPr>
            <w:tcW w:w="2977" w:type="dxa"/>
          </w:tcPr>
          <w:p w14:paraId="78A4875F" w14:textId="0FBC1FD1" w:rsidR="00931DAA" w:rsidRPr="00DE3E74" w:rsidRDefault="0005116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  <w:p w14:paraId="5AEA3774" w14:textId="3F1D4388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</w:t>
            </w:r>
            <w:r w:rsidR="00051164">
              <w:rPr>
                <w:rFonts w:ascii="Arial" w:hAnsi="Arial" w:cs="Arial"/>
              </w:rPr>
              <w:t>Caucasian</w:t>
            </w:r>
          </w:p>
          <w:p w14:paraId="665E455D" w14:textId="60B4917F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Non-</w:t>
            </w:r>
            <w:proofErr w:type="spellStart"/>
            <w:r w:rsidR="00051164">
              <w:rPr>
                <w:rFonts w:ascii="Arial" w:hAnsi="Arial" w:cs="Arial"/>
              </w:rPr>
              <w:t>caucasian</w:t>
            </w:r>
            <w:proofErr w:type="spellEnd"/>
          </w:p>
          <w:p w14:paraId="4997F406" w14:textId="77777777" w:rsidR="00931DAA" w:rsidRPr="00DE3E74" w:rsidRDefault="00931DAA" w:rsidP="00834009">
            <w:pPr>
              <w:ind w:firstLineChars="50" w:firstLine="105"/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unknown</w:t>
            </w:r>
          </w:p>
        </w:tc>
        <w:tc>
          <w:tcPr>
            <w:tcW w:w="1701" w:type="dxa"/>
          </w:tcPr>
          <w:p w14:paraId="657971F4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7F158D6E" w14:textId="6C318EA1" w:rsidR="00931DAA" w:rsidRPr="00DE3E74" w:rsidRDefault="00CE4082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  <w:p w14:paraId="78DFB576" w14:textId="7561B333" w:rsidR="00931DAA" w:rsidRPr="00DE3E74" w:rsidRDefault="00CE4082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39415D7D" w14:textId="7E392ECE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985" w:type="dxa"/>
          </w:tcPr>
          <w:p w14:paraId="1BAC545C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3D2D1FFE" w14:textId="2916AB2F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078DD">
              <w:rPr>
                <w:rFonts w:ascii="Arial" w:hAnsi="Arial" w:cs="Arial"/>
              </w:rPr>
              <w:t>6</w:t>
            </w:r>
          </w:p>
          <w:p w14:paraId="0731338F" w14:textId="16F3E76A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078DD">
              <w:rPr>
                <w:rFonts w:ascii="Arial" w:hAnsi="Arial" w:cs="Arial"/>
              </w:rPr>
              <w:t>2</w:t>
            </w:r>
          </w:p>
          <w:p w14:paraId="0593B817" w14:textId="0A70BA1F" w:rsidR="00931DAA" w:rsidRPr="00DE3E74" w:rsidRDefault="00931DAA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74" w:type="dxa"/>
          </w:tcPr>
          <w:p w14:paraId="6CC9281B" w14:textId="4979E42D" w:rsidR="00931DAA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98</w:t>
            </w:r>
          </w:p>
        </w:tc>
      </w:tr>
      <w:tr w:rsidR="00931DAA" w:rsidRPr="00DE3E74" w14:paraId="123E06F5" w14:textId="77777777" w:rsidTr="00834009">
        <w:tc>
          <w:tcPr>
            <w:tcW w:w="2977" w:type="dxa"/>
          </w:tcPr>
          <w:p w14:paraId="39518D5D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Immune therapy</w:t>
            </w:r>
          </w:p>
          <w:p w14:paraId="08A8EB40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Naïve</w:t>
            </w:r>
          </w:p>
          <w:p w14:paraId="5355AE25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treated</w:t>
            </w:r>
          </w:p>
        </w:tc>
        <w:tc>
          <w:tcPr>
            <w:tcW w:w="1701" w:type="dxa"/>
          </w:tcPr>
          <w:p w14:paraId="1906AE9D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30658977" w14:textId="6C316944" w:rsidR="00931DAA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42575832" w14:textId="27FE17C0" w:rsidR="00931DAA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985" w:type="dxa"/>
          </w:tcPr>
          <w:p w14:paraId="2BDF5852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26CB727D" w14:textId="0D1B3E66" w:rsidR="00931DAA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14:paraId="2C820486" w14:textId="329CF9C5" w:rsidR="00C460F7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274" w:type="dxa"/>
          </w:tcPr>
          <w:p w14:paraId="2026F97D" w14:textId="64335D46" w:rsidR="00931DAA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931DAA" w:rsidRPr="00DE3E74" w14:paraId="360BA6B4" w14:textId="77777777" w:rsidTr="00834009">
        <w:tc>
          <w:tcPr>
            <w:tcW w:w="2977" w:type="dxa"/>
          </w:tcPr>
          <w:p w14:paraId="709D909C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Number of metastases</w:t>
            </w:r>
          </w:p>
          <w:p w14:paraId="67C1A5EF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 </w:t>
            </w:r>
            <w:r w:rsidRPr="00DE3E74">
              <w:rPr>
                <w:rFonts w:ascii="ＭＳ ゴシック" w:eastAsia="ＭＳ ゴシック" w:hAnsi="ＭＳ ゴシック" w:cs="ＭＳ ゴシック" w:hint="eastAsia"/>
              </w:rPr>
              <w:t>≦</w:t>
            </w:r>
            <w:r w:rsidRPr="00DE3E74">
              <w:rPr>
                <w:rFonts w:ascii="Arial" w:hAnsi="Arial" w:cs="Arial"/>
              </w:rPr>
              <w:t>2</w:t>
            </w:r>
          </w:p>
          <w:p w14:paraId="0B07A602" w14:textId="77777777" w:rsidR="00931DAA" w:rsidRPr="00DE3E74" w:rsidRDefault="00931DAA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　</w:t>
            </w:r>
            <w:r w:rsidRPr="00DE3E74">
              <w:rPr>
                <w:rFonts w:ascii="ＭＳ ゴシック" w:eastAsia="ＭＳ ゴシック" w:hAnsi="ＭＳ ゴシック" w:cs="ＭＳ ゴシック" w:hint="eastAsia"/>
              </w:rPr>
              <w:t>≧</w:t>
            </w:r>
            <w:r w:rsidRPr="00DE3E74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</w:tcPr>
          <w:p w14:paraId="3F784895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04855C44" w14:textId="1B689AEA" w:rsidR="00931DAA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  <w:p w14:paraId="0B3151E8" w14:textId="1274F122" w:rsidR="00931DAA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985" w:type="dxa"/>
          </w:tcPr>
          <w:p w14:paraId="7E1FE368" w14:textId="77777777" w:rsidR="00931DAA" w:rsidRPr="00DE3E74" w:rsidRDefault="00931DAA" w:rsidP="00834009">
            <w:pPr>
              <w:rPr>
                <w:rFonts w:ascii="Arial" w:hAnsi="Arial" w:cs="Arial"/>
              </w:rPr>
            </w:pPr>
          </w:p>
          <w:p w14:paraId="2863FA7A" w14:textId="44E4D49D" w:rsidR="00931DAA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  <w:p w14:paraId="1E8CF12A" w14:textId="3AECDE08" w:rsidR="00931DAA" w:rsidRPr="00DE3E74" w:rsidRDefault="00C460F7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274" w:type="dxa"/>
          </w:tcPr>
          <w:p w14:paraId="30227C69" w14:textId="15CF8775" w:rsidR="00931DAA" w:rsidRPr="00133768" w:rsidRDefault="00133768" w:rsidP="00834009">
            <w:pPr>
              <w:rPr>
                <w:rFonts w:ascii="Arial" w:hAnsi="Arial" w:cs="Arial"/>
              </w:rPr>
            </w:pPr>
            <w:r w:rsidRPr="00133768">
              <w:rPr>
                <w:rFonts w:ascii="Arial" w:hAnsi="Arial" w:cs="Arial" w:hint="eastAsia"/>
              </w:rPr>
              <w:t>0</w:t>
            </w:r>
            <w:r w:rsidRPr="00133768">
              <w:rPr>
                <w:rFonts w:ascii="Arial" w:hAnsi="Arial" w:cs="Arial"/>
              </w:rPr>
              <w:t>.66</w:t>
            </w:r>
          </w:p>
        </w:tc>
      </w:tr>
    </w:tbl>
    <w:p w14:paraId="52B039AE" w14:textId="44A5417C" w:rsidR="00F57A99" w:rsidRPr="00F57A99" w:rsidRDefault="00F57A99" w:rsidP="00F57A99">
      <w:pPr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 w:rsidRPr="00F57A99">
        <w:rPr>
          <w:rFonts w:ascii="Arial" w:hAnsi="Arial" w:cs="Arial"/>
        </w:rPr>
        <w:t xml:space="preserve">all of the following variables in </w:t>
      </w:r>
      <w:r>
        <w:rPr>
          <w:rFonts w:ascii="Arial" w:hAnsi="Arial" w:cs="Arial"/>
        </w:rPr>
        <w:t>the table</w:t>
      </w:r>
      <w:r w:rsidRPr="00F57A99">
        <w:rPr>
          <w:rFonts w:ascii="Arial" w:hAnsi="Arial" w:cs="Arial"/>
        </w:rPr>
        <w:t xml:space="preserve"> were data points acquired at treatment initiation</w:t>
      </w:r>
      <w:r w:rsidR="00943981">
        <w:rPr>
          <w:rFonts w:ascii="Arial" w:hAnsi="Arial" w:cs="Arial"/>
        </w:rPr>
        <w:t xml:space="preserve">: </w:t>
      </w:r>
      <w:r w:rsidRPr="00F57A99">
        <w:rPr>
          <w:rFonts w:ascii="Arial" w:hAnsi="Arial" w:cs="Arial"/>
        </w:rPr>
        <w:t>Brain metastases, Liver metastases, LDH level, number of metastasis</w:t>
      </w:r>
      <w:r w:rsidR="00943981">
        <w:rPr>
          <w:rFonts w:ascii="Arial" w:hAnsi="Arial" w:cs="Arial"/>
        </w:rPr>
        <w:t>; ULN: upper limit of normal.</w:t>
      </w:r>
    </w:p>
    <w:p w14:paraId="2AF4240F" w14:textId="73180D4B" w:rsidR="00A5554C" w:rsidRPr="00F57A99" w:rsidRDefault="00A5554C" w:rsidP="007F2EFA">
      <w:pPr>
        <w:rPr>
          <w:rFonts w:ascii="Arial" w:hAnsi="Arial" w:cs="Arial"/>
        </w:rPr>
      </w:pPr>
    </w:p>
    <w:p w14:paraId="7CC2D8C6" w14:textId="5A031EBC" w:rsidR="00A5554C" w:rsidRDefault="00A5554C" w:rsidP="007F2EFA">
      <w:pPr>
        <w:rPr>
          <w:rFonts w:ascii="Arial" w:hAnsi="Arial" w:cs="Arial"/>
        </w:rPr>
      </w:pPr>
    </w:p>
    <w:p w14:paraId="44BF0769" w14:textId="6F8C1D4F" w:rsidR="00A5554C" w:rsidRDefault="00A5554C" w:rsidP="007F2EFA">
      <w:pPr>
        <w:rPr>
          <w:rFonts w:ascii="Arial" w:hAnsi="Arial" w:cs="Arial"/>
        </w:rPr>
      </w:pPr>
    </w:p>
    <w:p w14:paraId="581ACDF5" w14:textId="05D9055F" w:rsidR="00F57A99" w:rsidRDefault="00F57A99" w:rsidP="00F57A99">
      <w:pPr>
        <w:rPr>
          <w:rFonts w:ascii="Arial" w:hAnsi="Arial" w:cs="Arial"/>
        </w:rPr>
      </w:pPr>
      <w:r w:rsidRPr="006942CE">
        <w:rPr>
          <w:rFonts w:ascii="Arial" w:hAnsi="Arial" w:cs="Arial"/>
        </w:rPr>
        <w:lastRenderedPageBreak/>
        <w:t>Supplementa</w:t>
      </w:r>
      <w:r w:rsidR="00051164">
        <w:rPr>
          <w:rFonts w:ascii="Arial" w:hAnsi="Arial" w:cs="Arial"/>
        </w:rPr>
        <w:t>ry</w:t>
      </w:r>
      <w:r w:rsidRPr="006942CE">
        <w:rPr>
          <w:rFonts w:ascii="Arial" w:hAnsi="Arial" w:cs="Arial"/>
        </w:rPr>
        <w:t xml:space="preserve"> </w:t>
      </w:r>
      <w:r w:rsidR="00051164">
        <w:rPr>
          <w:rFonts w:ascii="Arial" w:hAnsi="Arial" w:cs="Arial"/>
        </w:rPr>
        <w:t>T</w:t>
      </w:r>
      <w:r w:rsidRPr="006942CE">
        <w:rPr>
          <w:rFonts w:ascii="Arial" w:hAnsi="Arial" w:cs="Arial"/>
        </w:rPr>
        <w:t>able</w:t>
      </w:r>
      <w:r w:rsidR="000511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="00051164">
        <w:rPr>
          <w:rFonts w:ascii="Arial" w:hAnsi="Arial" w:cs="Arial"/>
        </w:rPr>
        <w:t>.</w:t>
      </w:r>
      <w:r w:rsidRPr="006942CE">
        <w:rPr>
          <w:rFonts w:ascii="Arial" w:hAnsi="Arial" w:cs="Arial"/>
        </w:rPr>
        <w:t xml:space="preserve"> Univariate analysis of best respon</w:t>
      </w:r>
      <w:r w:rsidRPr="00F57A99">
        <w:rPr>
          <w:rFonts w:ascii="Arial" w:hAnsi="Arial" w:cs="Arial"/>
        </w:rPr>
        <w:t>se in mucosal melanoma</w:t>
      </w:r>
    </w:p>
    <w:p w14:paraId="079779FC" w14:textId="592F60EF" w:rsidR="00A5554C" w:rsidRDefault="00A5554C" w:rsidP="007F2EFA">
      <w:pPr>
        <w:rPr>
          <w:rFonts w:ascii="Arial" w:hAnsi="Arial" w:cs="Arial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1274"/>
      </w:tblGrid>
      <w:tr w:rsidR="00A5554C" w:rsidRPr="00DE3E74" w14:paraId="41428F52" w14:textId="77777777" w:rsidTr="00834009">
        <w:tc>
          <w:tcPr>
            <w:tcW w:w="2977" w:type="dxa"/>
          </w:tcPr>
          <w:p w14:paraId="48C96F12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</w:tc>
        <w:tc>
          <w:tcPr>
            <w:tcW w:w="3686" w:type="dxa"/>
            <w:gridSpan w:val="2"/>
          </w:tcPr>
          <w:p w14:paraId="72B6EB84" w14:textId="75E2DB39" w:rsidR="00A5554C" w:rsidRPr="00DE3E74" w:rsidRDefault="00A5554C" w:rsidP="00834009">
            <w:pPr>
              <w:jc w:val="center"/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No. of patients (</w:t>
            </w:r>
            <w:proofErr w:type="gramStart"/>
            <w:r w:rsidRPr="00DE3E74">
              <w:rPr>
                <w:rFonts w:ascii="Arial" w:hAnsi="Arial" w:cs="Arial"/>
              </w:rPr>
              <w:t>%)</w:t>
            </w:r>
            <w:r w:rsidR="00051164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274" w:type="dxa"/>
          </w:tcPr>
          <w:p w14:paraId="6E7608F5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</w:tc>
      </w:tr>
      <w:tr w:rsidR="00A5554C" w:rsidRPr="00DE3E74" w14:paraId="71EBB446" w14:textId="77777777" w:rsidTr="00834009">
        <w:tc>
          <w:tcPr>
            <w:tcW w:w="2977" w:type="dxa"/>
          </w:tcPr>
          <w:p w14:paraId="3181216B" w14:textId="51D1BA3F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Variable</w:t>
            </w:r>
            <w:r w:rsidR="00051164">
              <w:rPr>
                <w:rFonts w:ascii="Arial" w:hAnsi="Arial" w:cs="Arial"/>
              </w:rPr>
              <w:t>**</w:t>
            </w:r>
          </w:p>
        </w:tc>
        <w:tc>
          <w:tcPr>
            <w:tcW w:w="1701" w:type="dxa"/>
          </w:tcPr>
          <w:p w14:paraId="41EBDD8A" w14:textId="7AF3C2F6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Response</w:t>
            </w:r>
            <w:r>
              <w:rPr>
                <w:rFonts w:ascii="Arial" w:hAnsi="Arial" w:cs="Arial"/>
              </w:rPr>
              <w:t xml:space="preserve"> (n=9)</w:t>
            </w:r>
          </w:p>
        </w:tc>
        <w:tc>
          <w:tcPr>
            <w:tcW w:w="1985" w:type="dxa"/>
          </w:tcPr>
          <w:p w14:paraId="109EBE8B" w14:textId="63D3B39B" w:rsidR="00A5554C" w:rsidRPr="00DE3E74" w:rsidRDefault="00A5554C" w:rsidP="005B2A51">
            <w:pPr>
              <w:jc w:val="left"/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No</w:t>
            </w:r>
            <w:r w:rsidR="00051164">
              <w:rPr>
                <w:rFonts w:ascii="Arial" w:hAnsi="Arial" w:cs="Arial"/>
              </w:rPr>
              <w:t xml:space="preserve"> r</w:t>
            </w:r>
            <w:r w:rsidRPr="00DE3E74">
              <w:rPr>
                <w:rFonts w:ascii="Arial" w:hAnsi="Arial" w:cs="Arial"/>
              </w:rPr>
              <w:t>esponse</w:t>
            </w:r>
            <w:r>
              <w:rPr>
                <w:rFonts w:ascii="Arial" w:hAnsi="Arial" w:cs="Arial"/>
              </w:rPr>
              <w:t xml:space="preserve"> (n=46)</w:t>
            </w:r>
          </w:p>
        </w:tc>
        <w:tc>
          <w:tcPr>
            <w:tcW w:w="1274" w:type="dxa"/>
          </w:tcPr>
          <w:p w14:paraId="350091F2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p-value</w:t>
            </w:r>
          </w:p>
        </w:tc>
      </w:tr>
      <w:tr w:rsidR="00A5554C" w:rsidRPr="00DE3E74" w14:paraId="764FB2BB" w14:textId="77777777" w:rsidTr="00834009">
        <w:tc>
          <w:tcPr>
            <w:tcW w:w="2977" w:type="dxa"/>
          </w:tcPr>
          <w:p w14:paraId="7A6FC694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BRAF status</w:t>
            </w:r>
          </w:p>
          <w:p w14:paraId="2D22245D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Mutant</w:t>
            </w:r>
          </w:p>
          <w:p w14:paraId="11D9BC5C" w14:textId="77777777" w:rsidR="00A5554C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Wild</w:t>
            </w:r>
          </w:p>
          <w:p w14:paraId="691BCE37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ne</w:t>
            </w:r>
          </w:p>
        </w:tc>
        <w:tc>
          <w:tcPr>
            <w:tcW w:w="1701" w:type="dxa"/>
          </w:tcPr>
          <w:p w14:paraId="6AC3080B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571875B2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  <w:p w14:paraId="537A126F" w14:textId="77777777" w:rsidR="00A5554C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  <w:p w14:paraId="6068167D" w14:textId="0D221022" w:rsidR="00AC582E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985" w:type="dxa"/>
          </w:tcPr>
          <w:p w14:paraId="143397AC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1A4E684B" w14:textId="7A03694E" w:rsidR="00A5554C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569EF82C" w14:textId="633B2555" w:rsidR="00A5554C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  <w:p w14:paraId="268F97D1" w14:textId="2BA3810F" w:rsidR="00AC582E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274" w:type="dxa"/>
          </w:tcPr>
          <w:p w14:paraId="6DBFE8B7" w14:textId="558C5B0F" w:rsidR="00A5554C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A5554C" w:rsidRPr="00DE3E74" w14:paraId="405A60E0" w14:textId="77777777" w:rsidTr="00834009">
        <w:tc>
          <w:tcPr>
            <w:tcW w:w="2977" w:type="dxa"/>
          </w:tcPr>
          <w:p w14:paraId="6A88B2AE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Brain metastasis</w:t>
            </w:r>
          </w:p>
          <w:p w14:paraId="193BBC11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Exist</w:t>
            </w:r>
          </w:p>
          <w:p w14:paraId="23AA9F82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None</w:t>
            </w:r>
          </w:p>
        </w:tc>
        <w:tc>
          <w:tcPr>
            <w:tcW w:w="1701" w:type="dxa"/>
          </w:tcPr>
          <w:p w14:paraId="63B61511" w14:textId="77777777" w:rsidR="00A5554C" w:rsidRDefault="00A5554C" w:rsidP="00834009">
            <w:pPr>
              <w:rPr>
                <w:rFonts w:ascii="Arial" w:hAnsi="Arial" w:cs="Arial"/>
              </w:rPr>
            </w:pPr>
          </w:p>
          <w:p w14:paraId="5B531B05" w14:textId="71A94AC9" w:rsidR="00A5554C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1E407399" w14:textId="4CEFDB98" w:rsidR="00A5554C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985" w:type="dxa"/>
          </w:tcPr>
          <w:p w14:paraId="299F73D3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3F6E4A8A" w14:textId="004AE597" w:rsidR="00A5554C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  <w:p w14:paraId="4330447C" w14:textId="7236E21E" w:rsidR="00AC582E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274" w:type="dxa"/>
          </w:tcPr>
          <w:p w14:paraId="2DC02BBB" w14:textId="6D427C63" w:rsidR="00A5554C" w:rsidRPr="00133768" w:rsidRDefault="00133768" w:rsidP="00834009">
            <w:pPr>
              <w:rPr>
                <w:rFonts w:ascii="Arial" w:hAnsi="Arial" w:cs="Arial"/>
              </w:rPr>
            </w:pPr>
            <w:r w:rsidRPr="00133768">
              <w:rPr>
                <w:rFonts w:ascii="Arial" w:hAnsi="Arial" w:cs="Arial" w:hint="eastAsia"/>
              </w:rPr>
              <w:t>0</w:t>
            </w:r>
            <w:r w:rsidRPr="00133768">
              <w:rPr>
                <w:rFonts w:ascii="Arial" w:hAnsi="Arial" w:cs="Arial"/>
              </w:rPr>
              <w:t>.327</w:t>
            </w:r>
          </w:p>
        </w:tc>
      </w:tr>
      <w:tr w:rsidR="00A5554C" w:rsidRPr="00DE3E74" w14:paraId="35A3A91E" w14:textId="77777777" w:rsidTr="00834009">
        <w:tc>
          <w:tcPr>
            <w:tcW w:w="2977" w:type="dxa"/>
          </w:tcPr>
          <w:p w14:paraId="66435733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Sex</w:t>
            </w:r>
          </w:p>
          <w:p w14:paraId="407539F6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Male</w:t>
            </w:r>
          </w:p>
          <w:p w14:paraId="6C3D6490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Female</w:t>
            </w:r>
          </w:p>
        </w:tc>
        <w:tc>
          <w:tcPr>
            <w:tcW w:w="1701" w:type="dxa"/>
          </w:tcPr>
          <w:p w14:paraId="0A47CC1F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34988A8A" w14:textId="77777777" w:rsidR="00A5554C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4B30CBF4" w14:textId="5B07A925" w:rsidR="00AC582E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985" w:type="dxa"/>
          </w:tcPr>
          <w:p w14:paraId="2A0D297B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55FD255B" w14:textId="57D9E23F" w:rsidR="00A5554C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  <w:p w14:paraId="6B8EED72" w14:textId="51B000EC" w:rsidR="00A5554C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</w:tcPr>
          <w:p w14:paraId="65382300" w14:textId="08203ED2" w:rsidR="00A5554C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03</w:t>
            </w:r>
          </w:p>
        </w:tc>
      </w:tr>
      <w:tr w:rsidR="00A5554C" w:rsidRPr="00DE3E74" w14:paraId="12BB3239" w14:textId="77777777" w:rsidTr="00834009">
        <w:tc>
          <w:tcPr>
            <w:tcW w:w="2977" w:type="dxa"/>
          </w:tcPr>
          <w:p w14:paraId="629BAFE0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LDH level</w:t>
            </w:r>
          </w:p>
          <w:p w14:paraId="09B70543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&lt;ULN</w:t>
            </w:r>
          </w:p>
          <w:p w14:paraId="4D51897F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&gt;ULN</w:t>
            </w:r>
          </w:p>
        </w:tc>
        <w:tc>
          <w:tcPr>
            <w:tcW w:w="1701" w:type="dxa"/>
          </w:tcPr>
          <w:p w14:paraId="4C14A2C8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602168BF" w14:textId="77777777" w:rsidR="00A5554C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  <w:p w14:paraId="28710F4A" w14:textId="7CBC4053" w:rsidR="00E32804" w:rsidRPr="00DE3E74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985" w:type="dxa"/>
          </w:tcPr>
          <w:p w14:paraId="14644322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3556856F" w14:textId="77777777" w:rsidR="00A5554C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</w:t>
            </w:r>
          </w:p>
          <w:p w14:paraId="18A77FB1" w14:textId="4ED83261" w:rsidR="00AC582E" w:rsidRPr="00DE3E74" w:rsidRDefault="00AC582E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74" w:type="dxa"/>
          </w:tcPr>
          <w:p w14:paraId="6CDA6E02" w14:textId="0000B62E" w:rsidR="00A5554C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86</w:t>
            </w:r>
          </w:p>
        </w:tc>
      </w:tr>
      <w:tr w:rsidR="00A5554C" w:rsidRPr="00DE3E74" w14:paraId="5ECEB3FF" w14:textId="77777777" w:rsidTr="00834009">
        <w:tc>
          <w:tcPr>
            <w:tcW w:w="2977" w:type="dxa"/>
          </w:tcPr>
          <w:p w14:paraId="328272F9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Liver metastasis</w:t>
            </w:r>
          </w:p>
          <w:p w14:paraId="5181921F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Exist</w:t>
            </w:r>
          </w:p>
          <w:p w14:paraId="72CF9D07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</w:t>
            </w:r>
            <w:r w:rsidRPr="00DE3E74">
              <w:rPr>
                <w:rFonts w:ascii="Arial" w:hAnsi="Arial" w:cs="Arial"/>
              </w:rPr>
              <w:t>one</w:t>
            </w:r>
          </w:p>
        </w:tc>
        <w:tc>
          <w:tcPr>
            <w:tcW w:w="1701" w:type="dxa"/>
          </w:tcPr>
          <w:p w14:paraId="21C819B8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148F6B35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5D108F0B" w14:textId="647C6B03" w:rsidR="00A5554C" w:rsidRPr="00DE3E74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985" w:type="dxa"/>
          </w:tcPr>
          <w:p w14:paraId="5F4C7B13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67936C9F" w14:textId="77777777" w:rsidR="00A5554C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 w14:paraId="578E34DE" w14:textId="2C0FCC06" w:rsidR="00E32804" w:rsidRPr="00DE3E74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274" w:type="dxa"/>
          </w:tcPr>
          <w:p w14:paraId="058F2017" w14:textId="6B4E39B5" w:rsidR="00A5554C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62</w:t>
            </w:r>
          </w:p>
        </w:tc>
      </w:tr>
      <w:tr w:rsidR="00A5554C" w:rsidRPr="00DE3E74" w14:paraId="4CA88308" w14:textId="77777777" w:rsidTr="00834009">
        <w:tc>
          <w:tcPr>
            <w:tcW w:w="2977" w:type="dxa"/>
          </w:tcPr>
          <w:p w14:paraId="3ADC2CD5" w14:textId="4B9E3693" w:rsidR="00A5554C" w:rsidRPr="00DE3E74" w:rsidRDefault="0005116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  <w:p w14:paraId="2BB0B023" w14:textId="21427909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</w:t>
            </w:r>
            <w:r w:rsidR="00051164">
              <w:rPr>
                <w:rFonts w:ascii="Arial" w:hAnsi="Arial" w:cs="Arial"/>
              </w:rPr>
              <w:t>Caucasian</w:t>
            </w:r>
          </w:p>
          <w:p w14:paraId="3461F081" w14:textId="0050F5A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Non-</w:t>
            </w:r>
            <w:proofErr w:type="spellStart"/>
            <w:r w:rsidR="00051164">
              <w:rPr>
                <w:rFonts w:ascii="Arial" w:hAnsi="Arial" w:cs="Arial"/>
              </w:rPr>
              <w:t>caucasian</w:t>
            </w:r>
            <w:proofErr w:type="spellEnd"/>
          </w:p>
          <w:p w14:paraId="2C544AC6" w14:textId="77777777" w:rsidR="00A5554C" w:rsidRPr="00DE3E74" w:rsidRDefault="00A5554C" w:rsidP="00834009">
            <w:pPr>
              <w:ind w:firstLineChars="50" w:firstLine="105"/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unknown</w:t>
            </w:r>
          </w:p>
        </w:tc>
        <w:tc>
          <w:tcPr>
            <w:tcW w:w="1701" w:type="dxa"/>
          </w:tcPr>
          <w:p w14:paraId="38C55377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051FC54A" w14:textId="7BE4723C" w:rsidR="00A5554C" w:rsidRPr="00DE3E74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  <w:p w14:paraId="2EE05F2E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70B0437F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985" w:type="dxa"/>
          </w:tcPr>
          <w:p w14:paraId="351A4C88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4CF6DEBD" w14:textId="474535B6" w:rsidR="00E32804" w:rsidRPr="00DE3E74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</w:t>
            </w:r>
          </w:p>
          <w:p w14:paraId="28F4D2E2" w14:textId="77777777" w:rsidR="00A5554C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  <w:p w14:paraId="670F6D67" w14:textId="534AE252" w:rsidR="00E32804" w:rsidRPr="00DE3E74" w:rsidRDefault="00E32804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274" w:type="dxa"/>
          </w:tcPr>
          <w:p w14:paraId="55E4FC1B" w14:textId="175395A5" w:rsidR="00A5554C" w:rsidRPr="00DE3E74" w:rsidRDefault="00133768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33</w:t>
            </w:r>
          </w:p>
        </w:tc>
      </w:tr>
      <w:tr w:rsidR="00A5554C" w:rsidRPr="00DE3E74" w14:paraId="04FE787D" w14:textId="77777777" w:rsidTr="00834009">
        <w:tc>
          <w:tcPr>
            <w:tcW w:w="2977" w:type="dxa"/>
          </w:tcPr>
          <w:p w14:paraId="77B7A0F8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Immune therapy</w:t>
            </w:r>
          </w:p>
          <w:p w14:paraId="5AA74CD8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Naïve</w:t>
            </w:r>
          </w:p>
          <w:p w14:paraId="5F3BD2F5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treated</w:t>
            </w:r>
          </w:p>
        </w:tc>
        <w:tc>
          <w:tcPr>
            <w:tcW w:w="1701" w:type="dxa"/>
          </w:tcPr>
          <w:p w14:paraId="1518EEB4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788A1FDE" w14:textId="16AE289D" w:rsidR="00A5554C" w:rsidRPr="00DE3E74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65F5757E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985" w:type="dxa"/>
          </w:tcPr>
          <w:p w14:paraId="14A947B4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3D309191" w14:textId="6C53CCBA" w:rsidR="00A5554C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  <w:p w14:paraId="0B4D44F7" w14:textId="75A0E07C" w:rsidR="00A5554C" w:rsidRPr="00DE3E74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74" w:type="dxa"/>
          </w:tcPr>
          <w:p w14:paraId="2E5B70AD" w14:textId="20026128" w:rsidR="00A5554C" w:rsidRPr="00DE3E74" w:rsidRDefault="001C6B9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A5554C" w:rsidRPr="00DE3E74" w14:paraId="0767996E" w14:textId="77777777" w:rsidTr="00834009">
        <w:tc>
          <w:tcPr>
            <w:tcW w:w="2977" w:type="dxa"/>
          </w:tcPr>
          <w:p w14:paraId="31610C82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>Number of metastases</w:t>
            </w:r>
          </w:p>
          <w:p w14:paraId="73299A6F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  </w:t>
            </w:r>
            <w:r w:rsidRPr="00DE3E74">
              <w:rPr>
                <w:rFonts w:ascii="ＭＳ ゴシック" w:eastAsia="ＭＳ ゴシック" w:hAnsi="ＭＳ ゴシック" w:cs="ＭＳ ゴシック" w:hint="eastAsia"/>
              </w:rPr>
              <w:t>≦</w:t>
            </w:r>
            <w:r w:rsidRPr="00DE3E74">
              <w:rPr>
                <w:rFonts w:ascii="Arial" w:hAnsi="Arial" w:cs="Arial"/>
              </w:rPr>
              <w:t>2</w:t>
            </w:r>
          </w:p>
          <w:p w14:paraId="1E1691E8" w14:textId="77777777" w:rsidR="00A5554C" w:rsidRPr="00DE3E74" w:rsidRDefault="00A5554C" w:rsidP="00834009">
            <w:pPr>
              <w:rPr>
                <w:rFonts w:ascii="Arial" w:hAnsi="Arial" w:cs="Arial"/>
              </w:rPr>
            </w:pPr>
            <w:r w:rsidRPr="00DE3E74">
              <w:rPr>
                <w:rFonts w:ascii="Arial" w:hAnsi="Arial" w:cs="Arial"/>
              </w:rPr>
              <w:t xml:space="preserve">　</w:t>
            </w:r>
            <w:r w:rsidRPr="00DE3E74">
              <w:rPr>
                <w:rFonts w:ascii="ＭＳ ゴシック" w:eastAsia="ＭＳ ゴシック" w:hAnsi="ＭＳ ゴシック" w:cs="ＭＳ ゴシック" w:hint="eastAsia"/>
              </w:rPr>
              <w:t>≧</w:t>
            </w:r>
            <w:r w:rsidRPr="00DE3E74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</w:tcPr>
          <w:p w14:paraId="62E8353D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014F5BB3" w14:textId="36CC9F7E" w:rsidR="00A5554C" w:rsidRPr="00DE3E74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5C7DA323" w14:textId="65C96F93" w:rsidR="00A5554C" w:rsidRPr="00DE3E74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985" w:type="dxa"/>
          </w:tcPr>
          <w:p w14:paraId="5AE86FFF" w14:textId="77777777" w:rsidR="00A5554C" w:rsidRPr="00DE3E74" w:rsidRDefault="00A5554C" w:rsidP="00834009">
            <w:pPr>
              <w:rPr>
                <w:rFonts w:ascii="Arial" w:hAnsi="Arial" w:cs="Arial"/>
              </w:rPr>
            </w:pPr>
          </w:p>
          <w:p w14:paraId="221D7FBA" w14:textId="15B3535C" w:rsidR="00A5554C" w:rsidRPr="00DE3E74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14:paraId="60B9C03C" w14:textId="263CC24F" w:rsidR="00A5554C" w:rsidRPr="00DE3E74" w:rsidRDefault="006C63E6" w:rsidP="008340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74" w:type="dxa"/>
          </w:tcPr>
          <w:p w14:paraId="5110AA71" w14:textId="088F8066" w:rsidR="00A5554C" w:rsidRPr="001C6B96" w:rsidRDefault="001C6B96" w:rsidP="00834009">
            <w:pPr>
              <w:rPr>
                <w:rFonts w:ascii="Arial" w:hAnsi="Arial" w:cs="Arial"/>
              </w:rPr>
            </w:pPr>
            <w:r w:rsidRPr="001C6B96">
              <w:rPr>
                <w:rFonts w:ascii="Arial" w:hAnsi="Arial" w:cs="Arial" w:hint="eastAsia"/>
              </w:rPr>
              <w:t>0</w:t>
            </w:r>
            <w:r w:rsidRPr="001C6B96">
              <w:rPr>
                <w:rFonts w:ascii="Arial" w:hAnsi="Arial" w:cs="Arial"/>
              </w:rPr>
              <w:t>.716</w:t>
            </w:r>
          </w:p>
        </w:tc>
      </w:tr>
    </w:tbl>
    <w:p w14:paraId="631F2023" w14:textId="78CD4586" w:rsidR="00A262B1" w:rsidRPr="0072666C" w:rsidRDefault="0072666C" w:rsidP="007F2EFA">
      <w:pPr>
        <w:rPr>
          <w:rFonts w:ascii="Arial" w:hAnsi="Arial" w:cs="Arial"/>
          <w:noProof/>
        </w:rPr>
      </w:pPr>
      <w:r w:rsidRPr="0072666C">
        <w:rPr>
          <w:rFonts w:ascii="Arial" w:hAnsi="Arial" w:cs="Arial"/>
          <w:noProof/>
        </w:rPr>
        <w:t>*Four cases were excluded because their response could not be evaluated</w:t>
      </w:r>
    </w:p>
    <w:p w14:paraId="7C8729BF" w14:textId="483DAE79" w:rsidR="00117AE9" w:rsidRPr="00F57A99" w:rsidRDefault="00F57A99" w:rsidP="00F57A99">
      <w:pPr>
        <w:rPr>
          <w:rFonts w:ascii="Arial" w:hAnsi="Arial" w:cs="Arial"/>
          <w:noProof/>
        </w:rPr>
      </w:pPr>
      <w:r w:rsidRPr="00F57A99">
        <w:rPr>
          <w:rFonts w:ascii="Arial" w:hAnsi="Arial" w:cs="Arial"/>
          <w:noProof/>
        </w:rPr>
        <w:t>*</w:t>
      </w:r>
      <w:r>
        <w:rPr>
          <w:rFonts w:ascii="Arial" w:hAnsi="Arial" w:cs="Arial"/>
          <w:noProof/>
        </w:rPr>
        <w:t>*</w:t>
      </w:r>
      <w:r w:rsidRPr="00F57A99">
        <w:rPr>
          <w:rFonts w:ascii="Arial" w:hAnsi="Arial" w:cs="Arial"/>
          <w:noProof/>
        </w:rPr>
        <w:t>all of the following variables in the table were data points acquired at treatment initiation</w:t>
      </w:r>
      <w:r w:rsidR="00051164">
        <w:rPr>
          <w:rFonts w:ascii="Arial" w:hAnsi="Arial" w:cs="Arial"/>
          <w:noProof/>
        </w:rPr>
        <w:t xml:space="preserve">: </w:t>
      </w:r>
      <w:r w:rsidRPr="00F57A99">
        <w:rPr>
          <w:rFonts w:ascii="Arial" w:hAnsi="Arial" w:cs="Arial"/>
          <w:noProof/>
        </w:rPr>
        <w:t>Brain metastases, Liver metastases, LDH level, number of metastasis</w:t>
      </w:r>
      <w:r w:rsidR="00943981">
        <w:rPr>
          <w:rFonts w:ascii="Arial" w:hAnsi="Arial" w:cs="Arial"/>
          <w:noProof/>
        </w:rPr>
        <w:t>; ULN: upper limit of normal</w:t>
      </w:r>
      <w:r w:rsidR="00051164">
        <w:rPr>
          <w:rFonts w:ascii="Arial" w:hAnsi="Arial" w:cs="Arial"/>
          <w:noProof/>
        </w:rPr>
        <w:t>.</w:t>
      </w:r>
    </w:p>
    <w:p w14:paraId="6290C789" w14:textId="7CE89CE1" w:rsidR="00CD0F3A" w:rsidRPr="007F2EFA" w:rsidRDefault="00CD0F3A" w:rsidP="007F2EFA">
      <w:pPr>
        <w:rPr>
          <w:rFonts w:ascii="Arial" w:hAnsi="Arial" w:cs="Arial" w:hint="eastAsia"/>
        </w:rPr>
      </w:pPr>
      <w:bookmarkStart w:id="0" w:name="_GoBack"/>
      <w:bookmarkEnd w:id="0"/>
    </w:p>
    <w:sectPr w:rsidR="00CD0F3A" w:rsidRPr="007F2E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D815C" w14:textId="77777777" w:rsidR="0023768D" w:rsidRDefault="0023768D" w:rsidP="001C7502">
      <w:r>
        <w:separator/>
      </w:r>
    </w:p>
  </w:endnote>
  <w:endnote w:type="continuationSeparator" w:id="0">
    <w:p w14:paraId="2FE94752" w14:textId="77777777" w:rsidR="0023768D" w:rsidRDefault="0023768D" w:rsidP="001C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3E78E" w14:textId="77777777" w:rsidR="0023768D" w:rsidRDefault="0023768D" w:rsidP="001C7502">
      <w:r>
        <w:separator/>
      </w:r>
    </w:p>
  </w:footnote>
  <w:footnote w:type="continuationSeparator" w:id="0">
    <w:p w14:paraId="54B4EF18" w14:textId="77777777" w:rsidR="0023768D" w:rsidRDefault="0023768D" w:rsidP="001C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2B92"/>
    <w:rsid w:val="000310AB"/>
    <w:rsid w:val="00043E92"/>
    <w:rsid w:val="00050FA0"/>
    <w:rsid w:val="00051164"/>
    <w:rsid w:val="00060145"/>
    <w:rsid w:val="0007297A"/>
    <w:rsid w:val="00093D55"/>
    <w:rsid w:val="000D0454"/>
    <w:rsid w:val="000F7F2D"/>
    <w:rsid w:val="00104A54"/>
    <w:rsid w:val="00117AE9"/>
    <w:rsid w:val="00133768"/>
    <w:rsid w:val="00143B0A"/>
    <w:rsid w:val="0018594F"/>
    <w:rsid w:val="00186BDA"/>
    <w:rsid w:val="001A5B81"/>
    <w:rsid w:val="001C6B96"/>
    <w:rsid w:val="001C7502"/>
    <w:rsid w:val="001D7DA9"/>
    <w:rsid w:val="001F2323"/>
    <w:rsid w:val="002078DD"/>
    <w:rsid w:val="0023768D"/>
    <w:rsid w:val="00293F0D"/>
    <w:rsid w:val="002E038F"/>
    <w:rsid w:val="003303DD"/>
    <w:rsid w:val="0035579A"/>
    <w:rsid w:val="0037481D"/>
    <w:rsid w:val="00377279"/>
    <w:rsid w:val="003A4784"/>
    <w:rsid w:val="003A5E68"/>
    <w:rsid w:val="00403FDF"/>
    <w:rsid w:val="00405DD3"/>
    <w:rsid w:val="00442493"/>
    <w:rsid w:val="00457301"/>
    <w:rsid w:val="004C2D2F"/>
    <w:rsid w:val="004F365A"/>
    <w:rsid w:val="00534659"/>
    <w:rsid w:val="00553A9C"/>
    <w:rsid w:val="00556419"/>
    <w:rsid w:val="00571555"/>
    <w:rsid w:val="00597F1D"/>
    <w:rsid w:val="005B2A51"/>
    <w:rsid w:val="0068459E"/>
    <w:rsid w:val="006942CE"/>
    <w:rsid w:val="006C5F5E"/>
    <w:rsid w:val="006C63E6"/>
    <w:rsid w:val="007033E0"/>
    <w:rsid w:val="00720C5E"/>
    <w:rsid w:val="0072666C"/>
    <w:rsid w:val="007A0912"/>
    <w:rsid w:val="007B0567"/>
    <w:rsid w:val="007E0020"/>
    <w:rsid w:val="007E1A39"/>
    <w:rsid w:val="007E1B62"/>
    <w:rsid w:val="007F2EFA"/>
    <w:rsid w:val="00805675"/>
    <w:rsid w:val="00813773"/>
    <w:rsid w:val="008326D2"/>
    <w:rsid w:val="00834009"/>
    <w:rsid w:val="008A198D"/>
    <w:rsid w:val="008A40A1"/>
    <w:rsid w:val="008B31A8"/>
    <w:rsid w:val="008D3AC1"/>
    <w:rsid w:val="00914532"/>
    <w:rsid w:val="0091781F"/>
    <w:rsid w:val="00931DAA"/>
    <w:rsid w:val="00943981"/>
    <w:rsid w:val="0095242C"/>
    <w:rsid w:val="00991B7E"/>
    <w:rsid w:val="009A3E09"/>
    <w:rsid w:val="009B7668"/>
    <w:rsid w:val="009B7862"/>
    <w:rsid w:val="009E7590"/>
    <w:rsid w:val="009F3CFE"/>
    <w:rsid w:val="00A262B1"/>
    <w:rsid w:val="00A341F3"/>
    <w:rsid w:val="00A45F30"/>
    <w:rsid w:val="00A5554C"/>
    <w:rsid w:val="00A8280E"/>
    <w:rsid w:val="00AC582E"/>
    <w:rsid w:val="00B12EA3"/>
    <w:rsid w:val="00B84B12"/>
    <w:rsid w:val="00B85BA0"/>
    <w:rsid w:val="00BD684B"/>
    <w:rsid w:val="00BE4598"/>
    <w:rsid w:val="00C00BF7"/>
    <w:rsid w:val="00C07102"/>
    <w:rsid w:val="00C460F7"/>
    <w:rsid w:val="00C70AF6"/>
    <w:rsid w:val="00CB120C"/>
    <w:rsid w:val="00CC2025"/>
    <w:rsid w:val="00CC4FE3"/>
    <w:rsid w:val="00CD0F3A"/>
    <w:rsid w:val="00CE4082"/>
    <w:rsid w:val="00CF0F22"/>
    <w:rsid w:val="00CF2B92"/>
    <w:rsid w:val="00D12A05"/>
    <w:rsid w:val="00D17C33"/>
    <w:rsid w:val="00D3513C"/>
    <w:rsid w:val="00D61F32"/>
    <w:rsid w:val="00D634AB"/>
    <w:rsid w:val="00DA00A6"/>
    <w:rsid w:val="00DD32B4"/>
    <w:rsid w:val="00DD4157"/>
    <w:rsid w:val="00DE3DAE"/>
    <w:rsid w:val="00DE3E74"/>
    <w:rsid w:val="00E024A9"/>
    <w:rsid w:val="00E32804"/>
    <w:rsid w:val="00E6009B"/>
    <w:rsid w:val="00E63A51"/>
    <w:rsid w:val="00E65996"/>
    <w:rsid w:val="00E92B46"/>
    <w:rsid w:val="00ED0454"/>
    <w:rsid w:val="00F57A99"/>
    <w:rsid w:val="00F8281E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D98FCE"/>
  <w15:docId w15:val="{5CFD3BAD-7B63-46E4-9FA6-E362AE1E9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7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5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7502"/>
  </w:style>
  <w:style w:type="paragraph" w:styleId="a5">
    <w:name w:val="footer"/>
    <w:basedOn w:val="a"/>
    <w:link w:val="a6"/>
    <w:uiPriority w:val="99"/>
    <w:unhideWhenUsed/>
    <w:rsid w:val="001C75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7502"/>
  </w:style>
  <w:style w:type="paragraph" w:styleId="Web">
    <w:name w:val="Normal (Web)"/>
    <w:basedOn w:val="a"/>
    <w:uiPriority w:val="99"/>
    <w:semiHidden/>
    <w:unhideWhenUsed/>
    <w:rsid w:val="001C750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PlainTable21">
    <w:name w:val="Plain Table 21"/>
    <w:basedOn w:val="a1"/>
    <w:uiPriority w:val="42"/>
    <w:rsid w:val="008056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53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A19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A198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5116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51164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051164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51164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051164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5B2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8F1FB-A3E5-4CAD-A50B-6CBB7D02A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Ogata</dc:creator>
  <cp:keywords/>
  <dc:description/>
  <cp:lastModifiedBy>Dai Ogata</cp:lastModifiedBy>
  <cp:revision>4</cp:revision>
  <cp:lastPrinted>2020-08-24T07:34:00Z</cp:lastPrinted>
  <dcterms:created xsi:type="dcterms:W3CDTF">2020-09-28T15:35:00Z</dcterms:created>
  <dcterms:modified xsi:type="dcterms:W3CDTF">2020-10-08T13:59:00Z</dcterms:modified>
</cp:coreProperties>
</file>